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480" w:after="0"/>
        <w:jc w:val="both"/>
        <w:rPr>
          <w:rFonts w:ascii="Times New Roman" w:hAnsi="Times New Roman" w:eastAsia="Arial Unicode MS" w:cs="Times"/>
          <w:b/>
          <w:b/>
          <w:sz w:val="32"/>
          <w:szCs w:val="32"/>
          <w:lang w:val="en-US" w:eastAsia="en-US"/>
        </w:rPr>
      </w:pPr>
      <w:r>
        <w:rPr>
          <w:rFonts w:eastAsia="Arial Unicode MS" w:cs="Times" w:ascii="Times New Roman" w:hAnsi="Times New Roman"/>
          <w:b/>
          <w:sz w:val="32"/>
          <w:szCs w:val="32"/>
          <w:lang w:val="en-US" w:eastAsia="en-US"/>
        </w:rPr>
        <w:t>List of module genes.</w:t>
      </w:r>
    </w:p>
    <w:tbl>
      <w:tblPr>
        <w:tblW w:w="93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028"/>
        <w:gridCol w:w="1203"/>
        <w:gridCol w:w="1161"/>
        <w:gridCol w:w="928"/>
        <w:gridCol w:w="1017"/>
        <w:gridCol w:w="1016"/>
        <w:gridCol w:w="939"/>
      </w:tblGrid>
      <w:tr>
        <w:trPr>
          <w:trHeight w:val="255" w:hRule="atLeast"/>
        </w:trPr>
        <w:tc>
          <w:tcPr>
            <w:tcW w:w="4274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A. Breast cancer estrogen signaling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 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 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 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 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Signature</w:t>
            </w:r>
          </w:p>
        </w:tc>
        <w:tc>
          <w:tcPr>
            <w:tcW w:w="22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Module genes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. 70-gene profil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NE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. Wound-respon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DKN1A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S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L6S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KIT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NFAIP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NME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MGB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D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TGA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MT3   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. Intrinsic subtyp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ERBB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PP1R15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KIT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DH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NE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ABR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GFBP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ND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UC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ATA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ESR1   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20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. Meta90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ATA3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BCL2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VEGF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en-US"/>
              </w:rPr>
              <w:t>CCNE1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396" w:type="dxa"/>
            <w:gridSpan w:val="7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B. MCM 258: Downregulated gene in prostate cancer cells in response to MSA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Signature</w:t>
            </w:r>
          </w:p>
        </w:tc>
        <w:tc>
          <w:tcPr>
            <w:tcW w:w="22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Module genes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. 70-gene profil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PR12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T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FC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ENP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NUSAP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NDC80</w:t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. Wound-respon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BRIP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NUP3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ADS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CSL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WDHD1</w:t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CD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CIN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NSIG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PAN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FC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HE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DK2</w:t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BMX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MGN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2AFV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ENPN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BRCA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MEM4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. Intrinsic subtyp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KCTD1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LC44A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NKD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SC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M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NQO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CCC2</w:t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INPP4B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I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FC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CAA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RKAC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LIP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CND1</w:t>
            </w:r>
          </w:p>
        </w:tc>
      </w:tr>
      <w:tr>
        <w:trPr>
          <w:trHeight w:val="255" w:hRule="atLeast"/>
        </w:trPr>
        <w:tc>
          <w:tcPr>
            <w:tcW w:w="2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WNK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POD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AMK2N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TEAP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ZNF53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20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. Meta90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TIMP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LC25A1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SE1L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DKN3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HMMR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EMIN4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05:25:00Z</dcterms:created>
  <dc:creator>shenr</dc:creator>
  <dc:description/>
  <cp:keywords/>
  <dc:language>en-US</dc:language>
  <cp:lastModifiedBy>shenr</cp:lastModifiedBy>
  <dcterms:modified xsi:type="dcterms:W3CDTF">2008-02-03T05:25:00Z</dcterms:modified>
  <cp:revision>1</cp:revision>
  <dc:subject/>
  <dc:title>List of module genes</dc:title>
</cp:coreProperties>
</file>